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78AB9" w14:textId="6136BCB8" w:rsidR="00C879D2" w:rsidRDefault="00C879D2" w:rsidP="009C0A54">
      <w:pPr>
        <w:jc w:val="center"/>
        <w:rPr>
          <w:rFonts w:ascii="Times New Roman" w:hAnsi="Times New Roman" w:cs="Times New Roman"/>
          <w:sz w:val="24"/>
          <w:szCs w:val="24"/>
        </w:rPr>
      </w:pPr>
      <w:r w:rsidRPr="00F02D93">
        <w:rPr>
          <w:rFonts w:ascii="Times New Roman" w:eastAsia="Times New Roman" w:hAnsi="Times New Roman" w:cs="Times New Roman"/>
          <w:b/>
          <w:sz w:val="24"/>
          <w:szCs w:val="24"/>
          <w:lang w:val="en-GB" w:bidi="ar-SA"/>
        </w:rPr>
        <w:t>A comprehensive economic assessment of the burden of obesity in Kuwait</w:t>
      </w:r>
    </w:p>
    <w:p w14:paraId="5D289C48" w14:textId="49F24271" w:rsidR="00C879D2" w:rsidRPr="00D57AB4" w:rsidRDefault="004D6E22" w:rsidP="00D57AB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E7177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750E78">
        <w:rPr>
          <w:rFonts w:ascii="Times New Roman" w:hAnsi="Times New Roman" w:cs="Times New Roman"/>
          <w:b/>
          <w:bCs/>
          <w:sz w:val="24"/>
          <w:szCs w:val="24"/>
        </w:rPr>
        <w:t xml:space="preserve">orting Informa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CE5F6E8" w14:textId="7EA510BA" w:rsidR="00952944" w:rsidRDefault="00952944" w:rsidP="00C879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11E71" w:rsidRPr="00011E7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C3C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11E71">
        <w:rPr>
          <w:rFonts w:ascii="Times New Roman" w:hAnsi="Times New Roman" w:cs="Times New Roman"/>
          <w:sz w:val="24"/>
          <w:szCs w:val="24"/>
        </w:rPr>
        <w:t xml:space="preserve"> </w:t>
      </w:r>
      <w:r w:rsidRPr="004865D4">
        <w:rPr>
          <w:rFonts w:ascii="Times New Roman" w:hAnsi="Times New Roman" w:cs="Times New Roman"/>
          <w:b/>
          <w:bCs/>
          <w:sz w:val="24"/>
          <w:szCs w:val="24"/>
        </w:rPr>
        <w:t>Sources of non-cost da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06"/>
        <w:gridCol w:w="3059"/>
        <w:gridCol w:w="985"/>
      </w:tblGrid>
      <w:tr w:rsidR="00952944" w:rsidRPr="00632AB4" w14:paraId="48BA8CBA" w14:textId="77777777" w:rsidTr="00543F67">
        <w:trPr>
          <w:trHeight w:val="494"/>
          <w:tblHeader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6BAE5" w14:textId="77777777" w:rsidR="00952944" w:rsidRPr="00632AB4" w:rsidRDefault="00952944" w:rsidP="005629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32A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Parameter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CDAB3" w14:textId="77777777" w:rsidR="00952944" w:rsidRPr="00632AB4" w:rsidRDefault="00952944" w:rsidP="005629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32A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Sourc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EFA71" w14:textId="77777777" w:rsidR="00952944" w:rsidRPr="00632AB4" w:rsidRDefault="00952944" w:rsidP="005629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32A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Ref</w:t>
            </w:r>
          </w:p>
        </w:tc>
      </w:tr>
      <w:tr w:rsidR="00952944" w:rsidRPr="00903C54" w14:paraId="5EBF7E19" w14:textId="77777777" w:rsidTr="00543F67">
        <w:trPr>
          <w:trHeight w:hRule="exact" w:val="461"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5A6F2" w14:textId="77777777" w:rsidR="00952944" w:rsidRPr="004865D4" w:rsidRDefault="00952944" w:rsidP="005629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4865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Prevalence of obesity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2508E" w14:textId="77777777" w:rsidR="00952944" w:rsidRPr="00903C54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03C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WHO report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92BBA" w14:textId="72F7DABC" w:rsidR="00952944" w:rsidRPr="00903C54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03C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/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&lt;EndNote&gt;&lt;Cite&gt;&lt;Author&gt;WHO&lt;/Author&gt;&lt;Year&gt;2022&lt;/Year&gt;&lt;RecNum&gt;20&lt;/RecNum&gt;&lt;DisplayText&gt;[1]&lt;/DisplayText&gt;&lt;record&gt;&lt;rec-number&gt;20&lt;/rec-number&gt;&lt;foreign-keys&gt;&lt;key app="EN" db-id="5s5zrr99ottrrger9xmxzr91xvfexvszzzdd" timestamp="1769045868"&gt;20&lt;/key&gt;&lt;/foreign-keys&gt;&lt;ref-type name="Web Page"&gt;12&lt;/ref-type&gt;&lt;contributors&gt;&lt;authors&gt;&lt;author&gt;WHO&lt;/author&gt;&lt;/authors&gt;&lt;/contributors&gt;&lt;titles&gt;&lt;title&gt;&lt;style face="normal" font="default" size="100%"&gt;Prevalence of obesity among adults, BMI &lt;/style&gt;&lt;style face="normal" font="default" charset="1" size="100%"&gt;≥&lt;/style&gt;&lt;style face="normal" font="default" size="100%"&gt; 30, age-standardized Estimates by country. Global Health Observatory data repository.&lt;/style&gt;&lt;/title&gt;&lt;/titles&gt;&lt;volume&gt;2024&lt;/volume&gt;&lt;number&gt;8 December&lt;/number&gt;&lt;dates&gt;&lt;year&gt;2022&lt;/year&gt;&lt;pub-dates&gt;&lt;date&gt;29 February 2024&lt;/date&gt;&lt;/pub-dates&gt;&lt;/dates&gt;&lt;urls&gt;&lt;related-urls&gt;&lt;url&gt;https://www.who.int/data/gho/data/indicators/indicator-details/GHO/prevalence-of-obesity-among-adults-bmi-=-30-(age-standardized-estimate)-(-)&lt;/url&gt;&lt;/related-urls&gt;&lt;/urls&gt;&lt;custom1&gt;2022&lt;/custom1&gt;&lt;custom2&gt;8 December&lt;/custom2&gt;&lt;/record&gt;&lt;/Cite&gt;&lt;/EndNote&gt;</w:instrText>
            </w:r>
            <w:r w:rsidRPr="00903C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FF75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[1]</w:t>
            </w:r>
            <w:r w:rsidRPr="00903C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</w:tr>
      <w:tr w:rsidR="00952944" w14:paraId="1D63462D" w14:textId="77777777" w:rsidTr="00543F67">
        <w:trPr>
          <w:trHeight w:hRule="exact" w:val="461"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564EA" w14:textId="77777777" w:rsidR="00952944" w:rsidRPr="004865D4" w:rsidRDefault="00952944" w:rsidP="005629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4865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List of obesity-associated diseases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D4B10" w14:textId="77777777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Literatur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56793" w14:textId="48EF2B77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>
                <w:fldData xml:space="preserve">PEVuZE5vdGU+PENpdGU+PEF1dGhvcj5aaG91PC9BdXRob3I+PFllYXI+MjAyNDwvWWVhcj48UmVj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</w:fldData>
              </w:fldChar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</w:instrText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>
                <w:fldData xml:space="preserve">PEVuZE5vdGU+PENpdGU+PEF1dGhvcj5aaG91PC9BdXRob3I+PFllYXI+MjAyNDwvWWVhcj48UmVj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</w:fldData>
              </w:fldChar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.DATA </w:instrText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FF75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[2]</w:t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</w:tr>
      <w:tr w:rsidR="00952944" w14:paraId="6FEE5A80" w14:textId="77777777" w:rsidTr="00543F67">
        <w:trPr>
          <w:trHeight w:hRule="exact" w:val="461"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7E2AD" w14:textId="77777777" w:rsidR="00952944" w:rsidRPr="004865D4" w:rsidRDefault="00952944" w:rsidP="005629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4865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Number of people living with obesity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FAE68" w14:textId="77777777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World Obesity Atlas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2C863" w14:textId="0416AC6C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/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&lt;EndNote&gt;&lt;Cite&gt;&lt;Author&gt;Lobstein&lt;/Author&gt;&lt;Year&gt;2022&lt;/Year&gt;&lt;RecNum&gt;22&lt;/RecNum&gt;&lt;DisplayText&gt;[3]&lt;/DisplayText&gt;&lt;record&gt;&lt;rec-number&gt;22&lt;/rec-number&gt;&lt;foreign-keys&gt;&lt;key app="EN" db-id="5s5zrr99ottrrger9xmxzr91xvfexvszzzdd" timestamp="1769045868"&gt;22&lt;/key&gt;&lt;/foreign-keys&gt;&lt;ref-type name="Web Page"&gt;12&lt;/ref-type&gt;&lt;contributors&gt;&lt;authors&gt;&lt;author&gt;Lobstein, Tim&lt;/author&gt;&lt;author&gt;Brinsden, Hannah&lt;/author&gt;&lt;author&gt;Neveux, Margot&lt;/author&gt;&lt;/authors&gt;&lt;/contributors&gt;&lt;titles&gt;&lt;title&gt;World Obesity Atlas 2022&lt;/title&gt;&lt;/titles&gt;&lt;volume&gt;2022&lt;/volume&gt;&lt;number&gt;30 August&lt;/number&gt;&lt;dates&gt;&lt;year&gt;2022&lt;/year&gt;&lt;pub-dates&gt;&lt;date&gt;30 August 2022&lt;/date&gt;&lt;/pub-dates&gt;&lt;/dates&gt;&lt;urls&gt;&lt;related-urls&gt;&lt;url&gt;https://www.worldobesityday.org/assets/downloads/World_Obesity_Atlas_2022_WEB.pdf&lt;/url&gt;&lt;/related-urls&gt;&lt;/urls&gt;&lt;custom1&gt;2022&lt;/custom1&gt;&lt;custom2&gt;30 August&lt;/custom2&gt;&lt;/record&gt;&lt;/Cite&gt;&lt;/EndNote&gt;</w:instrText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FF75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[3]</w:t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</w:tr>
      <w:tr w:rsidR="00952944" w14:paraId="6328FCF1" w14:textId="77777777" w:rsidTr="00543F67">
        <w:trPr>
          <w:trHeight w:hRule="exact" w:val="694"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2C6DB" w14:textId="77777777" w:rsidR="00952944" w:rsidRPr="004865D4" w:rsidRDefault="00952944" w:rsidP="005629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4865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Number of morbidity and mortality cases for obesity-associated diseases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377D5" w14:textId="77777777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lobal Burden of Diseas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8E9AA" w14:textId="49B2C0C7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/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&lt;EndNote&gt;&lt;Cite&gt;&lt;Year&gt;2022&lt;/Year&gt;&lt;RecNum&gt;23&lt;/RecNum&gt;&lt;DisplayText&gt;[4]&lt;/DisplayText&gt;&lt;record&gt;&lt;rec-number&gt;23&lt;/rec-number&gt;&lt;foreign-keys&gt;&lt;key app="EN" db-id="5s5zrr99ottrrger9xmxzr91xvfexvszzzdd" timestamp="1769045868"&gt;23&lt;/key&gt;&lt;/foreign-keys&gt;&lt;ref-type name="Web Page"&gt;12&lt;/ref-type&gt;&lt;contributors&gt;&lt;/contributors&gt;&lt;titles&gt;&lt;title&gt;Global Burden of Disease Collaborative Network.&amp;#xD;Global Burden of Disease Study 2021 (GBD 2021) Results.&amp;#xD;Seattle, United States: Institute for Health Metrics and Evaluation (IHME).&lt;/title&gt;&lt;/titles&gt;&lt;volume&gt;2024&lt;/volume&gt;&lt;number&gt;12 October&lt;/number&gt;&lt;dates&gt;&lt;year&gt;2022&lt;/year&gt;&lt;/dates&gt;&lt;urls&gt;&lt;related-urls&gt;&lt;url&gt;https://vizhub.healthdata.org/gbd-results/&lt;/url&gt;&lt;/related-urls&gt;&lt;/urls&gt;&lt;custom1&gt;2024&lt;/custom1&gt;&lt;custom2&gt;12 October&lt;/custom2&gt;&lt;/record&gt;&lt;/Cite&gt;&lt;/EndNote&gt;</w:instrText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FF75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[4]</w:t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</w:tr>
      <w:tr w:rsidR="00952944" w14:paraId="48DD9E02" w14:textId="77777777" w:rsidTr="00543F67">
        <w:trPr>
          <w:trHeight w:hRule="exact" w:val="461"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C8FC1" w14:textId="77777777" w:rsidR="00952944" w:rsidRPr="004865D4" w:rsidRDefault="00952944" w:rsidP="005629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4865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Annual number of bariatric surgeries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3AFA9" w14:textId="77777777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Literatur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6CA5A" w14:textId="2962E838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/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&lt;EndNote&gt;&lt;Cite&gt;&lt;Author&gt;Al-Sabah&lt;/Author&gt;&lt;Year&gt;2022&lt;/Year&gt;&lt;RecNum&gt;24&lt;/RecNum&gt;&lt;DisplayText&gt;[5]&lt;/DisplayText&gt;&lt;record&gt;&lt;rec-number&gt;24&lt;/rec-number&gt;&lt;foreign-keys&gt;&lt;key app="EN" db-id="5s5zrr99ottrrger9xmxzr91xvfexvszzzdd" timestamp="1769045868"&gt;24&lt;/key&gt;&lt;/foreign-keys&gt;&lt;ref-type name="Book"&gt;6&lt;/ref-type&gt;&lt;contributors&gt;&lt;authors&gt;&lt;author&gt;Al-Sabah, Salman&lt;/author&gt;&lt;author&gt;Haddad, Eliana&lt;/author&gt;&lt;/authors&gt;&lt;/contributors&gt;&lt;titles&gt;&lt;title&gt;The Utilization of Bariatric Surgery in Patients with and without Diabetes: Results from the Second Kuwait National Bariatric Surgery Database Report&lt;/title&gt;&lt;/titles&gt;&lt;dates&gt;&lt;year&gt;2022&lt;/year&gt;&lt;/dates&gt;&lt;urls&gt;&lt;/urls&gt;&lt;electronic-resource-num&gt;10.21203/rs.3.rs-1606008/v1&lt;/electronic-resource-num&gt;&lt;/record&gt;&lt;/Cite&gt;&lt;/EndNote&gt;</w:instrText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FF75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[5]</w:t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</w:tr>
      <w:tr w:rsidR="00952944" w14:paraId="55D024CA" w14:textId="77777777" w:rsidTr="00543F67">
        <w:trPr>
          <w:trHeight w:hRule="exact" w:val="461"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39F38" w14:textId="77777777" w:rsidR="00952944" w:rsidRPr="004865D4" w:rsidRDefault="00952944" w:rsidP="005629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4865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Average annual number of workdays lost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02826" w14:textId="77777777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Literatur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0F692" w14:textId="579E23E8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2XTwvRGlzcGxheVRleHQ+PHJlY29yZD48cmVj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</w:fldData>
              </w:fldChar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</w:instrText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2XTwvRGlzcGxheVRleHQ+PHJlY29yZD48cmVj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</w:fldData>
              </w:fldChar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.DATA </w:instrText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FF75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[6]</w:t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</w:tr>
      <w:tr w:rsidR="00952944" w14:paraId="32598977" w14:textId="77777777" w:rsidTr="00543F67">
        <w:trPr>
          <w:trHeight w:hRule="exact" w:val="461"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04D00" w14:textId="77777777" w:rsidR="00952944" w:rsidRPr="004865D4" w:rsidRDefault="00952944" w:rsidP="005629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4865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Average annual number of hospital visits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6B6E4" w14:textId="77777777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Literatur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32405" w14:textId="227A99A0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2XTwvRGlzcGxheVRleHQ+PHJlY29yZD48cmVj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</w:fldData>
              </w:fldChar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</w:instrText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2XTwvRGlzcGxheVRleHQ+PHJlY29yZD48cmVj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</w:fldData>
              </w:fldChar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.DATA </w:instrText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FF75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[6]</w:t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</w:tr>
      <w:tr w:rsidR="00952944" w14:paraId="17F355A2" w14:textId="77777777" w:rsidTr="00543F67">
        <w:trPr>
          <w:trHeight w:hRule="exact" w:val="604"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B762B" w14:textId="77777777" w:rsidR="00952944" w:rsidRPr="004865D4" w:rsidRDefault="00952944" w:rsidP="005629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4865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Average annual number of hospital admissions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12497" w14:textId="77777777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Literatur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58DF2" w14:textId="7E10C45A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2XTwvRGlzcGxheVRleHQ+PHJlY29yZD48cmVj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</w:fldData>
              </w:fldChar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</w:instrText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2XTwvRGlzcGxheVRleHQ+PHJlY29yZD48cmVj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</w:fldData>
              </w:fldChar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.DATA </w:instrText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FF75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[6]</w:t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</w:tr>
      <w:tr w:rsidR="00952944" w14:paraId="031EEA7A" w14:textId="77777777" w:rsidTr="00543F67">
        <w:trPr>
          <w:trHeight w:hRule="exact" w:val="461"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8DDB9" w14:textId="77777777" w:rsidR="00952944" w:rsidRPr="004865D4" w:rsidRDefault="00952944" w:rsidP="005629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4865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Life expectancy at time of death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EF30C" w14:textId="77777777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WHO life tables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F027A" w14:textId="08EAD3A7" w:rsidR="00952944" w:rsidRPr="005129E1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/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&lt;EndNote&gt;&lt;Cite&gt;&lt;Author&gt;WHO&lt;/Author&gt;&lt;Year&gt;2023&lt;/Year&gt;&lt;RecNum&gt;25&lt;/RecNum&gt;&lt;DisplayText&gt;[7]&lt;/DisplayText&gt;&lt;record&gt;&lt;rec-number&gt;25&lt;/rec-number&gt;&lt;foreign-keys&gt;&lt;key app="EN" db-id="5s5zrr99ottrrger9xmxzr91xvfexvszzzdd" timestamp="1769045868"&gt;25&lt;/key&gt;&lt;/foreign-keys&gt;&lt;ref-type name="Web Page"&gt;12&lt;/ref-type&gt;&lt;contributors&gt;&lt;authors&gt;&lt;author&gt;WHO&lt;/author&gt;&lt;/authors&gt;&lt;/contributors&gt;&lt;titles&gt;&lt;title&gt;Global Health Estimates: Life expectancy and leading causes of death and disability. World Health Organization. Department of data and analytics. Geneva, Switzerland&lt;/title&gt;&lt;/titles&gt;&lt;volume&gt;2023&lt;/volume&gt;&lt;number&gt;16 September&lt;/number&gt;&lt;dates&gt;&lt;year&gt;2023&lt;/year&gt;&lt;/dates&gt;&lt;urls&gt;&lt;related-urls&gt;&lt;url&gt;https://www.who.int/data/gho/data/themes/mortality-and-global-health-estimates&lt;/url&gt;&lt;/related-urls&gt;&lt;/urls&gt;&lt;custom1&gt;2023&lt;/custom1&gt;&lt;custom2&gt;16 September&lt;/custom2&gt;&lt;/record&gt;&lt;/Cite&gt;&lt;/EndNote&gt;</w:instrText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FF75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[7]</w:t>
            </w:r>
            <w:r w:rsidRPr="005129E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</w:tr>
      <w:tr w:rsidR="00952944" w14:paraId="7E2DB2F1" w14:textId="77777777" w:rsidTr="00543F67">
        <w:trPr>
          <w:trHeight w:hRule="exact" w:val="461"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5E9DD" w14:textId="77777777" w:rsidR="00952944" w:rsidRPr="004865D4" w:rsidRDefault="00952944" w:rsidP="005629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4865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National GDP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9AF2F" w14:textId="77777777" w:rsidR="00952944" w:rsidRPr="00DF6AD9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World Bank databas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27E22" w14:textId="1DEACA82" w:rsidR="00952944" w:rsidRPr="00DF6AD9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/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&lt;EndNote&gt;&lt;Cite&gt;&lt;Year&gt;2025&lt;/Year&gt;&lt;RecNum&gt;26&lt;/RecNum&gt;&lt;DisplayText&gt;[8]&lt;/DisplayText&gt;&lt;record&gt;&lt;rec-number&gt;26&lt;/rec-number&gt;&lt;foreign-keys&gt;&lt;key app="EN" db-id="5s5zrr99ottrrger9xmxzr91xvfexvszzzdd" timestamp="1769045868"&gt;26&lt;/key&gt;&lt;/foreign-keys&gt;&lt;ref-type name="Web Page"&gt;12&lt;/ref-type&gt;&lt;contributors&gt;&lt;/contributors&gt;&lt;titles&gt;&lt;title&gt;World Bank. National accounts data. GDP growth (annual %) - Kuwait&lt;/title&gt;&lt;/titles&gt;&lt;volume&gt;2024&lt;/volume&gt;&lt;number&gt;3 December&lt;/number&gt;&lt;dates&gt;&lt;year&gt;2025&lt;/year&gt;&lt;/dates&gt;&lt;urls&gt;&lt;related-urls&gt;&lt;url&gt;https://data.worldbank.org/indicator/NY.GDP.PCAP.KD.ZG?end=2024&amp;amp;locations=KW&amp;amp;start=2005&lt;/url&gt;&lt;/related-urls&gt;&lt;/urls&gt;&lt;custom1&gt;2024&lt;/custom1&gt;&lt;custom2&gt;3 December&lt;/custom2&gt;&lt;/record&gt;&lt;/Cite&gt;&lt;/EndNote&gt;</w:instrText>
            </w: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FF75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[8]</w:t>
            </w: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</w:tr>
      <w:tr w:rsidR="00952944" w14:paraId="6F6881DF" w14:textId="77777777" w:rsidTr="00543F67">
        <w:trPr>
          <w:trHeight w:hRule="exact" w:val="461"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6CA87" w14:textId="77777777" w:rsidR="00952944" w:rsidRPr="004865D4" w:rsidRDefault="00952944" w:rsidP="005629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4865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GDP per capita and its average growth rate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46400" w14:textId="77777777" w:rsidR="00952944" w:rsidRPr="00DF6AD9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World Bank databas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D2E5D" w14:textId="633EAD15" w:rsidR="00952944" w:rsidRPr="00DF6AD9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/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&lt;EndNote&gt;&lt;Cite&gt;&lt;Year&gt;2025&lt;/Year&gt;&lt;RecNum&gt;26&lt;/RecNum&gt;&lt;DisplayText&gt;[8]&lt;/DisplayText&gt;&lt;record&gt;&lt;rec-number&gt;26&lt;/rec-number&gt;&lt;foreign-keys&gt;&lt;key app="EN" db-id="5s5zrr99ottrrger9xmxzr91xvfexvszzzdd" timestamp="1769045868"&gt;26&lt;/key&gt;&lt;/foreign-keys&gt;&lt;ref-type name="Web Page"&gt;12&lt;/ref-type&gt;&lt;contributors&gt;&lt;/contributors&gt;&lt;titles&gt;&lt;title&gt;World Bank. National accounts data. GDP growth (annual %) - Kuwait&lt;/title&gt;&lt;/titles&gt;&lt;volume&gt;2024&lt;/volume&gt;&lt;number&gt;3 December&lt;/number&gt;&lt;dates&gt;&lt;year&gt;2025&lt;/year&gt;&lt;/dates&gt;&lt;urls&gt;&lt;related-urls&gt;&lt;url&gt;https://data.worldbank.org/indicator/NY.GDP.PCAP.KD.ZG?end=2024&amp;amp;locations=KW&amp;amp;start=2005&lt;/url&gt;&lt;/related-urls&gt;&lt;/urls&gt;&lt;custom1&gt;2024&lt;/custom1&gt;&lt;custom2&gt;3 December&lt;/custom2&gt;&lt;/record&gt;&lt;/Cite&gt;&lt;/EndNote&gt;</w:instrText>
            </w: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FF75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[8]</w:t>
            </w: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</w:tr>
      <w:tr w:rsidR="00952944" w14:paraId="2AD71D65" w14:textId="77777777" w:rsidTr="00543F67">
        <w:trPr>
          <w:trHeight w:hRule="exact" w:val="730"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B2AEB" w14:textId="77777777" w:rsidR="00952944" w:rsidRPr="004865D4" w:rsidRDefault="00952944" w:rsidP="005629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4865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Currency exchange rate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A4A38" w14:textId="77777777" w:rsidR="00952944" w:rsidRPr="00DF6AD9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International Monetary Fund and </w:t>
            </w:r>
            <w:proofErr w:type="spellStart"/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Oanda</w:t>
            </w:r>
            <w:proofErr w:type="spellEnd"/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Corporation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E1FCF" w14:textId="62A85D9C" w:rsidR="00952944" w:rsidRPr="00DF6AD9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/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&lt;EndNote&gt;&lt;Cite&gt;&lt;Year&gt;2024&lt;/Year&gt;&lt;RecNum&gt;27&lt;/RecNum&gt;&lt;DisplayText&gt;[9, 10]&lt;/DisplayText&gt;&lt;record&gt;&lt;rec-number&gt;27&lt;/rec-number&gt;&lt;foreign-keys&gt;&lt;key app="EN" db-id="5s5zrr99ottrrger9xmxzr91xvfexvszzzdd" timestamp="1769045868"&gt;27&lt;/key&gt;&lt;/foreign-keys&gt;&lt;ref-type name="Web Page"&gt;12&lt;/ref-type&gt;&lt;contributors&gt;&lt;/contributors&gt;&lt;titles&gt;&lt;title&gt;International Monetary Fund (IMF). World Economic Outlook Databases. &lt;/title&gt;&lt;/titles&gt;&lt;volume&gt;2025&lt;/volume&gt;&lt;number&gt;28 June&lt;/number&gt;&lt;dates&gt;&lt;year&gt;2024&lt;/year&gt;&lt;pub-dates&gt;&lt;date&gt;October 2024&lt;/date&gt;&lt;/pub-dates&gt;&lt;/dates&gt;&lt;urls&gt;&lt;related-urls&gt;&lt;url&gt;https://www.imf.org/en/Publications/WEO/weo-database/2024/October&lt;/url&gt;&lt;/related-urls&gt;&lt;/urls&gt;&lt;custom1&gt;2025&lt;/custom1&gt;&lt;custom2&gt;28 June&lt;/custom2&gt;&lt;/record&gt;&lt;/Cite&gt;&lt;Cite&gt;&lt;Year&gt;2025&lt;/Year&gt;&lt;RecNum&gt;28&lt;/RecNum&gt;&lt;record&gt;&lt;rec-number&gt;28&lt;/rec-number&gt;&lt;foreign-keys&gt;&lt;key app="EN" db-id="5s5zrr99ottrrger9xmxzr91xvfexvszzzdd" timestamp="1769045868"&gt;28&lt;/key&gt;&lt;/foreign-keys&gt;&lt;ref-type name="Web Page"&gt;12&lt;/ref-type&gt;&lt;contributors&gt;&lt;/contributors&gt;&lt;titles&gt;&lt;title&gt;Oanda Corporation. Forex data services. Currency Converter. Foreign echange rates&lt;/title&gt;&lt;/titles&gt;&lt;volume&gt;2025&lt;/volume&gt;&lt;number&gt;24 February&lt;/number&gt;&lt;dates&gt;&lt;year&gt;2025&lt;/year&gt;&lt;/dates&gt;&lt;urls&gt;&lt;related-urls&gt;&lt;url&gt;https://www.oanda.com/currency-converter/en/&lt;/url&gt;&lt;/related-urls&gt;&lt;/urls&gt;&lt;custom1&gt;2025&lt;/custom1&gt;&lt;custom2&gt;24 February&lt;/custom2&gt;&lt;/record&gt;&lt;/Cite&gt;&lt;/EndNote&gt;</w:instrText>
            </w: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FF75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[9, 10]</w:t>
            </w: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</w:tr>
      <w:tr w:rsidR="00952944" w14:paraId="43F4F5FC" w14:textId="77777777" w:rsidTr="00543F67">
        <w:trPr>
          <w:trHeight w:hRule="exact" w:val="461"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F7353" w14:textId="77777777" w:rsidR="00952944" w:rsidRPr="004865D4" w:rsidRDefault="00952944" w:rsidP="005629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4865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Budget of the Ministry of Health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80381" w14:textId="77777777" w:rsidR="00952944" w:rsidRPr="00DF6AD9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inistry of Finance, Kuwait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B4939" w14:textId="5108031D" w:rsidR="00952944" w:rsidRPr="00DF6AD9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/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&lt;EndNote&gt;&lt;Cite&gt;&lt;Year&gt;2024&lt;/Year&gt;&lt;RecNum&gt;29&lt;/RecNum&gt;&lt;DisplayText&gt;[11]&lt;/DisplayText&gt;&lt;record&gt;&lt;rec-number&gt;29&lt;/rec-number&gt;&lt;foreign-keys&gt;&lt;key app="EN" db-id="5s5zrr99ottrrger9xmxzr91xvfexvszzzdd" timestamp="1769045868"&gt;29&lt;/key&gt;&lt;/foreign-keys&gt;&lt;ref-type name="Web Page"&gt;12&lt;/ref-type&gt;&lt;contributors&gt;&lt;/contributors&gt;&lt;titles&gt;&lt;title&gt;Ministry of Finance, Kuwait. The General Budget for the Fiscal Year 2023/2024&lt;/title&gt;&lt;/titles&gt;&lt;volume&gt;2025&lt;/volume&gt;&lt;number&gt;28 July&lt;/number&gt;&lt;dates&gt;&lt;year&gt;2024&lt;/year&gt;&lt;/dates&gt;&lt;urls&gt;&lt;related-urls&gt;&lt;url&gt;https://www.mof.gov.kw/mofbudget/PDF/Budget24-23Eng.pdf&lt;/url&gt;&lt;/related-urls&gt;&lt;/urls&gt;&lt;custom1&gt;2025&lt;/custom1&gt;&lt;custom2&gt;28 July&lt;/custom2&gt;&lt;/record&gt;&lt;/Cite&gt;&lt;/EndNote&gt;</w:instrText>
            </w: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FF75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[11]</w:t>
            </w: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</w:tr>
      <w:tr w:rsidR="00952944" w14:paraId="0C564587" w14:textId="77777777" w:rsidTr="00543F67">
        <w:trPr>
          <w:trHeight w:hRule="exact" w:val="461"/>
        </w:trPr>
        <w:tc>
          <w:tcPr>
            <w:tcW w:w="2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D9C24" w14:textId="77777777" w:rsidR="00952944" w:rsidRPr="004865D4" w:rsidRDefault="00952944" w:rsidP="0056298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4865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Healthcare expenditure per capita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BD183" w14:textId="77777777" w:rsidR="00952944" w:rsidRPr="00DF6AD9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World Bank databas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196E3" w14:textId="508FC2F7" w:rsidR="00952944" w:rsidRPr="00DF6AD9" w:rsidRDefault="00952944" w:rsidP="005629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/>
            </w:r>
            <w:r w:rsidR="00FF75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&lt;EndNote&gt;&lt;Cite&gt;&lt;Year&gt;2024&lt;/Year&gt;&lt;RecNum&gt;30&lt;/RecNum&gt;&lt;DisplayText&gt;[12]&lt;/DisplayText&gt;&lt;record&gt;&lt;rec-number&gt;30&lt;/rec-number&gt;&lt;foreign-keys&gt;&lt;key app="EN" db-id="5s5zrr99ottrrger9xmxzr91xvfexvszzzdd" timestamp="1769045868"&gt;30&lt;/key&gt;&lt;/foreign-keys&gt;&lt;ref-type name="Web Page"&gt;12&lt;/ref-type&gt;&lt;contributors&gt;&lt;/contributors&gt;&lt;titles&gt;&lt;title&gt;World Bank. Current health expenditure per capita (current US$), Kuwait&lt;/title&gt;&lt;/titles&gt;&lt;volume&gt;2025&lt;/volume&gt;&lt;number&gt;28 July&lt;/number&gt;&lt;dates&gt;&lt;year&gt;2024&lt;/year&gt;&lt;/dates&gt;&lt;urls&gt;&lt;related-urls&gt;&lt;url&gt;https://data.worldbank.org/indicator/SH.XPD.CHEX.PC.CD?locations=KW&lt;/url&gt;&lt;/related-urls&gt;&lt;/urls&gt;&lt;custom1&gt;2025&lt;/custom1&gt;&lt;custom2&gt;28 July&lt;/custom2&gt;&lt;/record&gt;&lt;/Cite&gt;&lt;/EndNote&gt;</w:instrText>
            </w: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FF755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[12]</w:t>
            </w:r>
            <w:r w:rsidRPr="00DF6AD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</w:tr>
    </w:tbl>
    <w:p w14:paraId="0F683EE9" w14:textId="47655FB5" w:rsidR="00952944" w:rsidRPr="0093389C" w:rsidRDefault="0093389C" w:rsidP="0093389C">
      <w:pPr>
        <w:rPr>
          <w:rFonts w:ascii="Times New Roman" w:hAnsi="Times New Roman" w:cs="Times New Roman"/>
        </w:rPr>
      </w:pPr>
      <w:r w:rsidRPr="0093389C">
        <w:rPr>
          <w:rFonts w:ascii="Times New Roman" w:hAnsi="Times New Roman" w:cs="Times New Roman"/>
          <w:i/>
          <w:iCs/>
          <w:sz w:val="20"/>
          <w:szCs w:val="20"/>
        </w:rPr>
        <w:t>WHO: World Health Organization;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GDP: gross domestic product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78F35CFF" w14:textId="77777777" w:rsidR="00952944" w:rsidRDefault="00952944" w:rsidP="00C879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5F7738" w14:textId="77777777" w:rsidR="00952944" w:rsidRDefault="00952944" w:rsidP="00C879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EB64F1" w14:textId="77777777" w:rsidR="00952944" w:rsidRDefault="00952944" w:rsidP="00C879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D5597" w14:textId="77777777" w:rsidR="00952944" w:rsidRDefault="00952944" w:rsidP="00C879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318942" w14:textId="77777777" w:rsidR="00952944" w:rsidRDefault="00952944" w:rsidP="00C879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ECE544" w14:textId="77777777" w:rsidR="00011E71" w:rsidRDefault="00011E71" w:rsidP="00C879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01E0D9" w14:textId="7CE655BF" w:rsidR="00BC345B" w:rsidRPr="00163F5B" w:rsidRDefault="00C879D2" w:rsidP="00163F5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65D1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References </w:t>
      </w:r>
    </w:p>
    <w:p w14:paraId="7775ABD7" w14:textId="595F239C" w:rsidR="00FF7554" w:rsidRPr="00FF7554" w:rsidRDefault="00BC345B" w:rsidP="00FF7554">
      <w:pPr>
        <w:pStyle w:val="EndNoteBibliography"/>
        <w:spacing w:after="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F7554" w:rsidRPr="00FF7554">
        <w:t>1.</w:t>
      </w:r>
      <w:r w:rsidR="00FF7554" w:rsidRPr="00FF7554">
        <w:tab/>
        <w:t xml:space="preserve">WHO. Prevalence of obesity among adults, BMI ≥ 30, age-standardized Estimates by country. Global Health Observatory data repository. 2022 [updated 29 February 2024; cited 2024 8 December]. Available from: </w:t>
      </w:r>
      <w:hyperlink r:id="rId5" w:history="1">
        <w:r w:rsidR="00FF7554" w:rsidRPr="00FF7554">
          <w:rPr>
            <w:rStyle w:val="Hyperlink"/>
          </w:rPr>
          <w:t>https://www.who.int/data/gho/data/indicators/indicator-details/GHO/prevalence-of-obesity-among-adults-bmi-=-30-(age-standardized-estimate)-(-</w:t>
        </w:r>
      </w:hyperlink>
      <w:r w:rsidR="00FF7554" w:rsidRPr="00FF7554">
        <w:t>).</w:t>
      </w:r>
    </w:p>
    <w:p w14:paraId="40EABAEE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2.</w:t>
      </w:r>
      <w:r w:rsidRPr="00FF7554">
        <w:tab/>
        <w:t>Zhou XD, Chen QF, Yang W, Zuluaga M, Targher G, Byrne CD, et al. Burden of disease attributable to high body mass index: an analysis of data from the Global Burden of Disease Study 2021. EClinicalMedicine. 2024;76:102848. Epub 20240924. doi: 10.1016/j.eclinm.2024.102848. PubMed PMID: 39386160; PubMed Central PMCID: PMCPMC11462227.</w:t>
      </w:r>
    </w:p>
    <w:p w14:paraId="150D32C7" w14:textId="6FF8A4E5" w:rsidR="00FF7554" w:rsidRPr="00FF7554" w:rsidRDefault="00FF7554" w:rsidP="00FF7554">
      <w:pPr>
        <w:pStyle w:val="EndNoteBibliography"/>
        <w:spacing w:after="0"/>
        <w:jc w:val="both"/>
      </w:pPr>
      <w:r w:rsidRPr="00FF7554">
        <w:t>3.</w:t>
      </w:r>
      <w:r w:rsidRPr="00FF7554">
        <w:tab/>
        <w:t xml:space="preserve">Lobstein T, Brinsden H, Neveux M. World Obesity Atlas 2022 2022 [updated 30 August 2022; cited 2022 30 August]. Available from: </w:t>
      </w:r>
      <w:hyperlink r:id="rId6" w:history="1">
        <w:r w:rsidRPr="00FF7554">
          <w:rPr>
            <w:rStyle w:val="Hyperlink"/>
          </w:rPr>
          <w:t>https://www.worldobesityday.org/assets/downloads/World_Obesity_Atlas_2022_WEB.pdf</w:t>
        </w:r>
      </w:hyperlink>
      <w:r w:rsidRPr="00FF7554">
        <w:t>.</w:t>
      </w:r>
    </w:p>
    <w:p w14:paraId="5C19D051" w14:textId="77777777" w:rsidR="00FF7554" w:rsidRPr="00FF7554" w:rsidRDefault="00FF7554" w:rsidP="00FF7554">
      <w:pPr>
        <w:pStyle w:val="EndNoteBibliography"/>
        <w:jc w:val="both"/>
      </w:pPr>
      <w:r w:rsidRPr="00FF7554">
        <w:t>4.</w:t>
      </w:r>
      <w:r w:rsidRPr="00FF7554">
        <w:tab/>
        <w:t>Global Burden of Disease Collaborative Network.</w:t>
      </w:r>
    </w:p>
    <w:p w14:paraId="37C3D8EB" w14:textId="77777777" w:rsidR="00FF7554" w:rsidRPr="00FF7554" w:rsidRDefault="00FF7554" w:rsidP="00FF7554">
      <w:pPr>
        <w:pStyle w:val="EndNoteBibliography"/>
        <w:jc w:val="both"/>
      </w:pPr>
      <w:r w:rsidRPr="00FF7554">
        <w:t>Global Burden of Disease Study 2021 (GBD 2021) Results.</w:t>
      </w:r>
    </w:p>
    <w:p w14:paraId="0EB6FB4D" w14:textId="007DE4F3" w:rsidR="00FF7554" w:rsidRPr="00FF7554" w:rsidRDefault="00FF7554" w:rsidP="00FF7554">
      <w:pPr>
        <w:pStyle w:val="EndNoteBibliography"/>
        <w:spacing w:after="0"/>
        <w:jc w:val="both"/>
      </w:pPr>
      <w:r w:rsidRPr="00FF7554">
        <w:t xml:space="preserve">Seattle, United States: Institute for Health Metrics and Evaluation (IHME). 2022 [cited 2024 12 October]. Available from: </w:t>
      </w:r>
      <w:hyperlink r:id="rId7" w:history="1">
        <w:r w:rsidRPr="00FF7554">
          <w:rPr>
            <w:rStyle w:val="Hyperlink"/>
          </w:rPr>
          <w:t>https://vizhub.healthdata.org/gbd-results/</w:t>
        </w:r>
      </w:hyperlink>
      <w:r w:rsidRPr="00FF7554">
        <w:t>.</w:t>
      </w:r>
    </w:p>
    <w:p w14:paraId="6856E5B9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5.</w:t>
      </w:r>
      <w:r w:rsidRPr="00FF7554">
        <w:tab/>
        <w:t>Al-Sabah S, Haddad E. The Utilization of Bariatric Surgery in Patients with and without Diabetes: Results from the Second Kuwait National Bariatric Surgery Database Report2022.</w:t>
      </w:r>
    </w:p>
    <w:p w14:paraId="4FBA22FF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6.</w:t>
      </w:r>
      <w:r w:rsidRPr="00FF7554">
        <w:tab/>
        <w:t>Nagi MA, Almalki ZS, Thavorncharoensap M, Sangroongruangsri S, Turongkaravee S, Chaikledkaew U, et al. The Burden of Obesity in Saudi Arabia: A Real-World Cost-of-Illness Study. Clinicoecon Outcomes Res. 2025;17:233-46. Epub 20250321. doi: 10.2147/ceor.S504462. PubMed PMID: 40135110; PubMed Central PMCID: PMCPMC11934871.</w:t>
      </w:r>
    </w:p>
    <w:p w14:paraId="7C132CF4" w14:textId="1CE594DE" w:rsidR="00FF7554" w:rsidRPr="00FF7554" w:rsidRDefault="00FF7554" w:rsidP="00FF7554">
      <w:pPr>
        <w:pStyle w:val="EndNoteBibliography"/>
        <w:spacing w:after="0"/>
        <w:jc w:val="both"/>
      </w:pPr>
      <w:r w:rsidRPr="00FF7554">
        <w:t>7.</w:t>
      </w:r>
      <w:r w:rsidRPr="00FF7554">
        <w:tab/>
        <w:t xml:space="preserve">WHO. Global Health Estimates: Life expectancy and leading causes of death and disability. World Health Organization. Department of data and analytics. Geneva, Switzerland 2023 [cited 2023 16 September]. Available from: </w:t>
      </w:r>
      <w:hyperlink r:id="rId8" w:history="1">
        <w:r w:rsidRPr="00FF7554">
          <w:rPr>
            <w:rStyle w:val="Hyperlink"/>
          </w:rPr>
          <w:t>https://www.who.int/data/gho/data/themes/mortality-and-global-health-estimates</w:t>
        </w:r>
      </w:hyperlink>
      <w:r w:rsidRPr="00FF7554">
        <w:t>.</w:t>
      </w:r>
    </w:p>
    <w:p w14:paraId="59963494" w14:textId="4E25772D" w:rsidR="00FF7554" w:rsidRPr="00FF7554" w:rsidRDefault="00FF7554" w:rsidP="00FF7554">
      <w:pPr>
        <w:pStyle w:val="EndNoteBibliography"/>
        <w:spacing w:after="0"/>
        <w:jc w:val="both"/>
      </w:pPr>
      <w:r w:rsidRPr="00FF7554">
        <w:t>8.</w:t>
      </w:r>
      <w:r w:rsidRPr="00FF7554">
        <w:tab/>
        <w:t xml:space="preserve">World Bank. National accounts data. GDP growth (annual %) - Kuwait 2025 [cited 2024 3 December]. Available from: </w:t>
      </w:r>
      <w:hyperlink r:id="rId9" w:history="1">
        <w:r w:rsidRPr="00FF7554">
          <w:rPr>
            <w:rStyle w:val="Hyperlink"/>
          </w:rPr>
          <w:t>https://data.worldbank.org/indicator/NY.GDP.PCAP.KD.ZG?end=2024&amp;locations=KW&amp;start=2005</w:t>
        </w:r>
      </w:hyperlink>
      <w:r w:rsidRPr="00FF7554">
        <w:t>.</w:t>
      </w:r>
    </w:p>
    <w:p w14:paraId="6FCF16CB" w14:textId="2B7CBF9E" w:rsidR="00FF7554" w:rsidRPr="00FF7554" w:rsidRDefault="00FF7554" w:rsidP="00FF7554">
      <w:pPr>
        <w:pStyle w:val="EndNoteBibliography"/>
        <w:spacing w:after="0"/>
        <w:jc w:val="both"/>
      </w:pPr>
      <w:r w:rsidRPr="00FF7554">
        <w:t>9.</w:t>
      </w:r>
      <w:r w:rsidRPr="00FF7554">
        <w:tab/>
        <w:t xml:space="preserve">International Monetary Fund (IMF). World Economic Outlook Databases. 2024 [updated October 2024; cited 2025 28 June]. Available from: </w:t>
      </w:r>
      <w:hyperlink r:id="rId10" w:history="1">
        <w:r w:rsidRPr="00FF7554">
          <w:rPr>
            <w:rStyle w:val="Hyperlink"/>
          </w:rPr>
          <w:t>https://www.imf.org/en/Publications/WEO/weo-database/2024/October</w:t>
        </w:r>
      </w:hyperlink>
      <w:r w:rsidRPr="00FF7554">
        <w:t>.</w:t>
      </w:r>
    </w:p>
    <w:p w14:paraId="2CFF9588" w14:textId="30CC48AD" w:rsidR="00FF7554" w:rsidRPr="00FF7554" w:rsidRDefault="00FF7554" w:rsidP="00FF7554">
      <w:pPr>
        <w:pStyle w:val="EndNoteBibliography"/>
        <w:spacing w:after="0"/>
        <w:jc w:val="both"/>
      </w:pPr>
      <w:r w:rsidRPr="00FF7554">
        <w:t>10.</w:t>
      </w:r>
      <w:r w:rsidRPr="00FF7554">
        <w:tab/>
        <w:t xml:space="preserve">Oanda Corporation. Forex data services. Currency Converter. Foreign echange rates 2025 [cited 2025 24 February]. Available from: </w:t>
      </w:r>
      <w:hyperlink r:id="rId11" w:history="1">
        <w:r w:rsidRPr="00FF7554">
          <w:rPr>
            <w:rStyle w:val="Hyperlink"/>
          </w:rPr>
          <w:t>https://www.oanda.com/currency-converter/en/</w:t>
        </w:r>
      </w:hyperlink>
      <w:r w:rsidRPr="00FF7554">
        <w:t>.</w:t>
      </w:r>
    </w:p>
    <w:p w14:paraId="119593BC" w14:textId="68642E0F" w:rsidR="00FF7554" w:rsidRPr="00FF7554" w:rsidRDefault="00FF7554" w:rsidP="00FF7554">
      <w:pPr>
        <w:pStyle w:val="EndNoteBibliography"/>
        <w:spacing w:after="0"/>
        <w:jc w:val="both"/>
      </w:pPr>
      <w:r w:rsidRPr="00FF7554">
        <w:t>11.</w:t>
      </w:r>
      <w:r w:rsidRPr="00FF7554">
        <w:tab/>
        <w:t xml:space="preserve">Ministry of Finance, Kuwait. The General Budget for the Fiscal Year 2023/2024 2024 [cited 2025 28 July]. Available from: </w:t>
      </w:r>
      <w:hyperlink r:id="rId12" w:history="1">
        <w:r w:rsidRPr="00FF7554">
          <w:rPr>
            <w:rStyle w:val="Hyperlink"/>
          </w:rPr>
          <w:t>https://www.mof.gov.kw/mofbudget/PDF/Budget24-23Eng.pdf</w:t>
        </w:r>
      </w:hyperlink>
      <w:r w:rsidRPr="00FF7554">
        <w:t>.</w:t>
      </w:r>
    </w:p>
    <w:p w14:paraId="6AECCEA6" w14:textId="28F9C351" w:rsidR="00FF7554" w:rsidRPr="00FF7554" w:rsidRDefault="00FF7554" w:rsidP="00FF7554">
      <w:pPr>
        <w:pStyle w:val="EndNoteBibliography"/>
        <w:spacing w:after="0"/>
        <w:jc w:val="both"/>
      </w:pPr>
      <w:r w:rsidRPr="00FF7554">
        <w:t>12.</w:t>
      </w:r>
      <w:r w:rsidRPr="00FF7554">
        <w:tab/>
        <w:t xml:space="preserve">World Bank. Current health expenditure per capita (current US$), Kuwait 2024 [cited 2025 28 July]. Available from: </w:t>
      </w:r>
      <w:hyperlink r:id="rId13" w:history="1">
        <w:r w:rsidRPr="00FF7554">
          <w:rPr>
            <w:rStyle w:val="Hyperlink"/>
          </w:rPr>
          <w:t>https://data.worldbank.org/indicator/SH.XPD.CHEX.PC.CD?locations=KW</w:t>
        </w:r>
      </w:hyperlink>
      <w:r w:rsidRPr="00FF7554">
        <w:t>.</w:t>
      </w:r>
    </w:p>
    <w:p w14:paraId="2636C335" w14:textId="3F05A535" w:rsidR="00FF7554" w:rsidRPr="00FF7554" w:rsidRDefault="00FF7554" w:rsidP="00FF7554">
      <w:pPr>
        <w:pStyle w:val="EndNoteBibliography"/>
        <w:spacing w:after="0"/>
        <w:jc w:val="both"/>
      </w:pPr>
      <w:r w:rsidRPr="00FF7554">
        <w:t>13.</w:t>
      </w:r>
      <w:r w:rsidRPr="00FF7554">
        <w:tab/>
        <w:t xml:space="preserve">National Cancer Institute. Cancer Trends Progress Report. Economic burden of cancer. 2020 [cited 2025 23 April]. Available from: </w:t>
      </w:r>
      <w:hyperlink r:id="rId14" w:history="1">
        <w:r w:rsidRPr="00FF7554">
          <w:rPr>
            <w:rStyle w:val="Hyperlink"/>
          </w:rPr>
          <w:t>https://progressreport.cancer.gov/after/economic_burden</w:t>
        </w:r>
      </w:hyperlink>
      <w:r w:rsidRPr="00FF7554">
        <w:t>.</w:t>
      </w:r>
    </w:p>
    <w:p w14:paraId="7D9B1EB5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lastRenderedPageBreak/>
        <w:t>14.</w:t>
      </w:r>
      <w:r w:rsidRPr="00FF7554">
        <w:tab/>
        <w:t>Casamayor M, Morlock R, Maeda H, Ajani J. Targeted literature review of the global burden of gastric cancer. Ecancermedicalscience. 2018;12:883. Epub 20181126. doi: 10.3332/ecancer.2018.883. PubMed PMID: 30679950; PubMed Central PMCID: PMCPMC6345079.</w:t>
      </w:r>
    </w:p>
    <w:p w14:paraId="0171C0F4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15.</w:t>
      </w:r>
      <w:r w:rsidRPr="00FF7554">
        <w:tab/>
        <w:t>Balkhi B, Alghamdi A, Alqahtani S, Al Najjar M, Al Harbi A, Bin Traiki T. Colorectal cancer-related resource utilization and healthcare costs in Saudi Arabia. Saudi Pharm J. 2023;31(11):101822. Epub 20231012. doi: 10.1016/j.jsps.2023.101822. PubMed PMID: 38023384; PubMed Central PMCID: PMCPMC10630777.</w:t>
      </w:r>
    </w:p>
    <w:p w14:paraId="5BB2C21B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16.</w:t>
      </w:r>
      <w:r w:rsidRPr="00FF7554">
        <w:tab/>
        <w:t>Yuen SC, Amaefule AQ, Kim HH, Owoo BV, Gorman EF, Mattingly TJ, 2nd. A Systematic Review of Cost-Effectiveness Analyses for Hepatocellular Carcinoma Treatment. Pharmacoecon Open. 2022;6(1):9-19. Epub 20210824. doi: 10.1007/s41669-021-00298-z. PubMed PMID: 34427897; PubMed Central PMCID: PMCPMC8807829.</w:t>
      </w:r>
    </w:p>
    <w:p w14:paraId="54BDCD19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17.</w:t>
      </w:r>
      <w:r w:rsidRPr="00FF7554">
        <w:tab/>
        <w:t>Hernandez D, Wagner F, Hernandez-Villafuerte K, Schlander M. Economic Burden of Pancreatic Cancer in Europe: a Literature Review. J Gastrointest Cancer. 2023;54(2):391-407. Epub 20220426. doi: 10.1007/s12029-022-00821-3. PubMed PMID: 35474568; PubMed Central PMCID: PMCPMC10435615.</w:t>
      </w:r>
    </w:p>
    <w:p w14:paraId="7DB8C516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18.</w:t>
      </w:r>
      <w:r w:rsidRPr="00FF7554">
        <w:tab/>
        <w:t>Alghamdi A, Alqahtani S. Direct Medical Cost of Breast Cancer in Saudi Arabia. Value in Health. 2020;23:S435. doi: 10.1016/j.jval.2020.08.212.</w:t>
      </w:r>
    </w:p>
    <w:p w14:paraId="266FD7FC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19.</w:t>
      </w:r>
      <w:r w:rsidRPr="00FF7554">
        <w:tab/>
        <w:t>Delgado-Ortega L, González-Domínguez A, Borrás JM, Oliva-Moreno J, González-Haba E, Menjón S, et al. The economic burden of disease of epithelial ovarian cancer in Spain: the OvarCost study. Eur J Health Econ. 2019;20(1):135-47. Epub 20180619. doi: 10.1007/s10198-018-0986-y. PubMed PMID: 29922900; PubMed Central PMCID: PMCPMC6394604.</w:t>
      </w:r>
    </w:p>
    <w:p w14:paraId="6747982A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20.</w:t>
      </w:r>
      <w:r w:rsidRPr="00FF7554">
        <w:tab/>
        <w:t>Stucki M, Dosch S, Gnädinger M, Graber SM, Huber CA, Lenzin G, et al. Real-world treatment patterns and medical costs of prostate cancer patients in Switzerland - A claims data analysis. Eur J Cancer. 2024;204:114072. Epub 20240424. doi: 10.1016/j.ejca.2024.114072. PubMed PMID: 38678761.</w:t>
      </w:r>
    </w:p>
    <w:p w14:paraId="6DBC70A5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21.</w:t>
      </w:r>
      <w:r w:rsidRPr="00FF7554">
        <w:tab/>
        <w:t>Charbonnel B, Simon D, Dallongeville J, Bureau I, Dejager S, Levy-Bachelot L, et al. Direct Medical Costs of Type 2 Diabetes in France: An Insurance Claims Database Analysis. Pharmacoecon Open. 2018;2(2):209-19. doi: 10.1007/s41669-017-0050-3. PubMed PMID: 29623622; PubMed Central PMCID: PMCPMC5972121.</w:t>
      </w:r>
    </w:p>
    <w:p w14:paraId="09393892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22.</w:t>
      </w:r>
      <w:r w:rsidRPr="00FF7554">
        <w:tab/>
        <w:t>Rittiphairoj T, Bulstra C, Ruampatana C, Stavridou M, Grewal S, Reddy CL, et al. The economic burden of ischaemic heart diseases on health systems: a systematic review. BMJ Glob Health. 2025;10(2). Epub 20250212. doi: 10.1136/bmjgh-2024-015043. PubMed PMID: 39939107; PubMed Central PMCID: PMCPMC11822391.</w:t>
      </w:r>
    </w:p>
    <w:p w14:paraId="51337942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23.</w:t>
      </w:r>
      <w:r w:rsidRPr="00FF7554">
        <w:tab/>
        <w:t>Strilciuc S, Grad DA, Radu C, Chira D, Stan A, Ungureanu M, et al. The economic burden of stroke: a systematic review of cost of illness studies. J Med Life. 2021;14(5):606-19. doi: 10.25122/jml-2021-0361. PubMed PMID: 35027963; PubMed Central PMCID: PMCPMC8742896.</w:t>
      </w:r>
    </w:p>
    <w:p w14:paraId="162D3A1F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24.</w:t>
      </w:r>
      <w:r w:rsidRPr="00FF7554">
        <w:tab/>
        <w:t>Buja A, Rebba V, Montecchio L, Renzo G, Baldo V, Cocchio S, et al. The Cost of Atrial Fibrillation: A Systematic Review. Value Health. 2024;27(4):527-41. Epub 20240129. doi: 10.1016/j.jval.2023.12.015. PubMed PMID: 38296049.</w:t>
      </w:r>
    </w:p>
    <w:p w14:paraId="591FE1ED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25.</w:t>
      </w:r>
      <w:r w:rsidRPr="00FF7554">
        <w:tab/>
        <w:t>Manns B, Hemmelgarn B, Tonelli M, Au F, So H, Weaver R, et al. The Cost of Care for People With Chronic Kidney Disease. Can J Kidney Health Dis. 2019;6:2054358119835521. Epub 20190404. doi: 10.1177/2054358119835521. PubMed PMID: 31057803; PubMed Central PMCID: PMCPMC6452586.</w:t>
      </w:r>
    </w:p>
    <w:p w14:paraId="69C1BA8C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lastRenderedPageBreak/>
        <w:t>26.</w:t>
      </w:r>
      <w:r w:rsidRPr="00FF7554">
        <w:tab/>
        <w:t>Khadadah M. The cost of asthma in Kuwait. Med Princ Pract. 2013;22(1):87-91. Epub 20120808. doi: 10.1159/000341154. PubMed PMID: 22889866; PubMed Central PMCID: PMCPMC5586966.</w:t>
      </w:r>
    </w:p>
    <w:p w14:paraId="05196D91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27.</w:t>
      </w:r>
      <w:r w:rsidRPr="00FF7554">
        <w:tab/>
        <w:t>Ruggeri M, Drago C, Mandolini D, Francesa Morel P, Mencacci C, Starace F. The costs of treatment resistant depression: evidence from a survey among Italian patients. Expert Rev Pharmacoecon Outcomes Res. 2022;22(3):437-44. Epub 20210726. doi: 10.1080/14737167.2021.1954507. PubMed PMID: 34240678.</w:t>
      </w:r>
    </w:p>
    <w:p w14:paraId="454E6412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28.</w:t>
      </w:r>
      <w:r w:rsidRPr="00FF7554">
        <w:tab/>
        <w:t>Lastuka A, Bliss E, Breshock MR, Iannucci VC, Sogge W, Taylor KV, et al. Societal Costs of Dementia: 204 Countries, 2000-2019. J Alzheimers Dis. 2024;101(1):277-92. doi: 10.3233/jad-240163. PubMed PMID: 39150827; PubMed Central PMCID: PMCPMC11380273.</w:t>
      </w:r>
    </w:p>
    <w:p w14:paraId="4DBE29DE" w14:textId="77777777" w:rsidR="00FF7554" w:rsidRPr="00FF7554" w:rsidRDefault="00FF7554" w:rsidP="00FF7554">
      <w:pPr>
        <w:pStyle w:val="EndNoteBibliography"/>
        <w:spacing w:after="0"/>
        <w:jc w:val="both"/>
      </w:pPr>
      <w:r w:rsidRPr="00FF7554">
        <w:t>29.</w:t>
      </w:r>
      <w:r w:rsidRPr="00FF7554">
        <w:tab/>
        <w:t>Kiltz U, Perez-Ruiz F, Uhlig T, Jansen TL, Karra R, Schmedt N, et al. Epidemiology, Treatment, and Health Resource Use of Gout Patients in Germany: Results from Analysis of a Claims Database. Value in Health. 2018;21:S7. doi: 10.1016/j.jval.2018.09.042.</w:t>
      </w:r>
    </w:p>
    <w:p w14:paraId="2398F134" w14:textId="77777777" w:rsidR="00FF7554" w:rsidRPr="00FF7554" w:rsidRDefault="00FF7554" w:rsidP="00FF7554">
      <w:pPr>
        <w:pStyle w:val="EndNoteBibliography"/>
        <w:jc w:val="both"/>
      </w:pPr>
      <w:r w:rsidRPr="00FF7554">
        <w:t>30.</w:t>
      </w:r>
      <w:r w:rsidRPr="00FF7554">
        <w:tab/>
        <w:t>Berni TR, Morgan CL, Rees DA. Rising Incidence, Health Resource Utilization, and Costs of Polycystic Ovary Syndrome in the United Kingdom. J Clin Endocrinol Metab. 2025;110(5):e1580-e9. doi: 10.1210/clinem/dgae518. PubMed PMID: 39049776; PubMed Central PMCID: PMCPMC12012766.</w:t>
      </w:r>
    </w:p>
    <w:p w14:paraId="0A4B9939" w14:textId="5C2C1E72" w:rsidR="00565D1B" w:rsidRPr="00E52758" w:rsidRDefault="00BC345B" w:rsidP="00FF7554">
      <w:pPr>
        <w:jc w:val="both"/>
      </w:pPr>
      <w:r>
        <w:fldChar w:fldCharType="end"/>
      </w:r>
    </w:p>
    <w:sectPr w:rsidR="00565D1B" w:rsidRPr="00E52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D855AF"/>
    <w:multiLevelType w:val="hybridMultilevel"/>
    <w:tmpl w:val="A3E62A10"/>
    <w:lvl w:ilvl="0" w:tplc="C902DB04">
      <w:start w:val="9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F16064"/>
    <w:multiLevelType w:val="hybridMultilevel"/>
    <w:tmpl w:val="843A08E4"/>
    <w:lvl w:ilvl="0" w:tplc="5224A7A2">
      <w:start w:val="9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3300997">
    <w:abstractNumId w:val="0"/>
  </w:num>
  <w:num w:numId="2" w16cid:durableId="14227994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5zrr99ottrrger9xmxzr91xvfexvszzzdd&quot;&gt;Supplementary Tables. Obesity COI Kuwai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135252"/>
    <w:rsid w:val="00011E71"/>
    <w:rsid w:val="00026F99"/>
    <w:rsid w:val="00044DE9"/>
    <w:rsid w:val="00047118"/>
    <w:rsid w:val="000750BB"/>
    <w:rsid w:val="00077032"/>
    <w:rsid w:val="00091BBD"/>
    <w:rsid w:val="000A24B6"/>
    <w:rsid w:val="000C4971"/>
    <w:rsid w:val="000D4D62"/>
    <w:rsid w:val="000D65B9"/>
    <w:rsid w:val="000E55EA"/>
    <w:rsid w:val="000F1017"/>
    <w:rsid w:val="000F743F"/>
    <w:rsid w:val="00100818"/>
    <w:rsid w:val="0011011A"/>
    <w:rsid w:val="00133586"/>
    <w:rsid w:val="00135252"/>
    <w:rsid w:val="001543EB"/>
    <w:rsid w:val="00163F5B"/>
    <w:rsid w:val="00175D0F"/>
    <w:rsid w:val="001A01D5"/>
    <w:rsid w:val="001A11C6"/>
    <w:rsid w:val="001A7F9B"/>
    <w:rsid w:val="002207D8"/>
    <w:rsid w:val="002245D9"/>
    <w:rsid w:val="00285777"/>
    <w:rsid w:val="002A23EE"/>
    <w:rsid w:val="002B18AB"/>
    <w:rsid w:val="002B6326"/>
    <w:rsid w:val="002C1D1D"/>
    <w:rsid w:val="002C4553"/>
    <w:rsid w:val="002D7693"/>
    <w:rsid w:val="002F5802"/>
    <w:rsid w:val="0030188E"/>
    <w:rsid w:val="00325FA2"/>
    <w:rsid w:val="00356973"/>
    <w:rsid w:val="0039713C"/>
    <w:rsid w:val="003C4004"/>
    <w:rsid w:val="003C4030"/>
    <w:rsid w:val="003D2CDB"/>
    <w:rsid w:val="003E798B"/>
    <w:rsid w:val="00426262"/>
    <w:rsid w:val="00427E83"/>
    <w:rsid w:val="00432188"/>
    <w:rsid w:val="00433BDE"/>
    <w:rsid w:val="004560F0"/>
    <w:rsid w:val="00457EFB"/>
    <w:rsid w:val="004754CA"/>
    <w:rsid w:val="0048566A"/>
    <w:rsid w:val="004865D4"/>
    <w:rsid w:val="004932E0"/>
    <w:rsid w:val="00495714"/>
    <w:rsid w:val="004B162C"/>
    <w:rsid w:val="004D6E22"/>
    <w:rsid w:val="005129E1"/>
    <w:rsid w:val="00517E72"/>
    <w:rsid w:val="005241B2"/>
    <w:rsid w:val="005417FD"/>
    <w:rsid w:val="00543F67"/>
    <w:rsid w:val="00555AF9"/>
    <w:rsid w:val="00565D1B"/>
    <w:rsid w:val="00581AC3"/>
    <w:rsid w:val="005C3CF8"/>
    <w:rsid w:val="005F228F"/>
    <w:rsid w:val="0060150C"/>
    <w:rsid w:val="00602173"/>
    <w:rsid w:val="00602BC1"/>
    <w:rsid w:val="0062512D"/>
    <w:rsid w:val="00632AB4"/>
    <w:rsid w:val="00637D88"/>
    <w:rsid w:val="00672138"/>
    <w:rsid w:val="0067324D"/>
    <w:rsid w:val="00691C86"/>
    <w:rsid w:val="006C3667"/>
    <w:rsid w:val="006C3C02"/>
    <w:rsid w:val="006D6B94"/>
    <w:rsid w:val="00715F20"/>
    <w:rsid w:val="00734C26"/>
    <w:rsid w:val="00737EBF"/>
    <w:rsid w:val="00750E78"/>
    <w:rsid w:val="007520AB"/>
    <w:rsid w:val="007659BD"/>
    <w:rsid w:val="00765FF0"/>
    <w:rsid w:val="00787AB6"/>
    <w:rsid w:val="007A0E7E"/>
    <w:rsid w:val="007B0177"/>
    <w:rsid w:val="007C5F22"/>
    <w:rsid w:val="007C6823"/>
    <w:rsid w:val="007E6FD3"/>
    <w:rsid w:val="007F0B8F"/>
    <w:rsid w:val="007F1C0E"/>
    <w:rsid w:val="007F65CB"/>
    <w:rsid w:val="0081661B"/>
    <w:rsid w:val="00816F5C"/>
    <w:rsid w:val="00821A56"/>
    <w:rsid w:val="0084429D"/>
    <w:rsid w:val="0085422A"/>
    <w:rsid w:val="008B5375"/>
    <w:rsid w:val="008C3E69"/>
    <w:rsid w:val="00903C54"/>
    <w:rsid w:val="00911897"/>
    <w:rsid w:val="0093389C"/>
    <w:rsid w:val="0093679E"/>
    <w:rsid w:val="0094002B"/>
    <w:rsid w:val="00940536"/>
    <w:rsid w:val="00942B1F"/>
    <w:rsid w:val="00952944"/>
    <w:rsid w:val="0099280C"/>
    <w:rsid w:val="009C0A54"/>
    <w:rsid w:val="009E3A0F"/>
    <w:rsid w:val="009E4399"/>
    <w:rsid w:val="00A15094"/>
    <w:rsid w:val="00A329EE"/>
    <w:rsid w:val="00A52A9D"/>
    <w:rsid w:val="00A56F71"/>
    <w:rsid w:val="00A635B3"/>
    <w:rsid w:val="00A72F86"/>
    <w:rsid w:val="00A771E6"/>
    <w:rsid w:val="00A94B77"/>
    <w:rsid w:val="00AB4BF1"/>
    <w:rsid w:val="00AD453A"/>
    <w:rsid w:val="00AD5F4A"/>
    <w:rsid w:val="00AE140C"/>
    <w:rsid w:val="00AE658B"/>
    <w:rsid w:val="00AF1F72"/>
    <w:rsid w:val="00AF7462"/>
    <w:rsid w:val="00B01A76"/>
    <w:rsid w:val="00B130F5"/>
    <w:rsid w:val="00B346DA"/>
    <w:rsid w:val="00B65C2F"/>
    <w:rsid w:val="00B72AAD"/>
    <w:rsid w:val="00B85C55"/>
    <w:rsid w:val="00BC28CC"/>
    <w:rsid w:val="00BC345B"/>
    <w:rsid w:val="00BD5778"/>
    <w:rsid w:val="00BD7382"/>
    <w:rsid w:val="00C0248B"/>
    <w:rsid w:val="00C15F74"/>
    <w:rsid w:val="00C168EE"/>
    <w:rsid w:val="00C20B3B"/>
    <w:rsid w:val="00C247BE"/>
    <w:rsid w:val="00C264C8"/>
    <w:rsid w:val="00C64D17"/>
    <w:rsid w:val="00C768CE"/>
    <w:rsid w:val="00C879D2"/>
    <w:rsid w:val="00C94246"/>
    <w:rsid w:val="00CD4E73"/>
    <w:rsid w:val="00CE6542"/>
    <w:rsid w:val="00CF5B06"/>
    <w:rsid w:val="00D022D5"/>
    <w:rsid w:val="00D11635"/>
    <w:rsid w:val="00D57AB4"/>
    <w:rsid w:val="00D64407"/>
    <w:rsid w:val="00DB6702"/>
    <w:rsid w:val="00DB77B1"/>
    <w:rsid w:val="00DF6AD9"/>
    <w:rsid w:val="00E01DAE"/>
    <w:rsid w:val="00E1084E"/>
    <w:rsid w:val="00E25217"/>
    <w:rsid w:val="00E501E0"/>
    <w:rsid w:val="00E52758"/>
    <w:rsid w:val="00E71A2D"/>
    <w:rsid w:val="00E95D56"/>
    <w:rsid w:val="00EB0879"/>
    <w:rsid w:val="00EC05F6"/>
    <w:rsid w:val="00ED07CC"/>
    <w:rsid w:val="00ED21B7"/>
    <w:rsid w:val="00F07419"/>
    <w:rsid w:val="00F10CB7"/>
    <w:rsid w:val="00F14186"/>
    <w:rsid w:val="00F961E6"/>
    <w:rsid w:val="00FB014E"/>
    <w:rsid w:val="00FD1E93"/>
    <w:rsid w:val="00FE1A06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CBA77"/>
  <w15:chartTrackingRefBased/>
  <w15:docId w15:val="{3707E84C-8318-48CD-A689-F4B976D58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758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C345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345B"/>
    <w:rPr>
      <w:rFonts w:ascii="Times New Roman" w:hAnsi="Times New Roman" w:cs="Times New Roman"/>
      <w:noProof/>
      <w:sz w:val="24"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BC345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C345B"/>
    <w:rPr>
      <w:rFonts w:ascii="Times New Roman" w:hAnsi="Times New Roman" w:cs="Times New Roman"/>
      <w:noProof/>
      <w:sz w:val="24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E01D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1DA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A1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0818"/>
    <w:pPr>
      <w:ind w:left="720"/>
      <w:contextualSpacing/>
    </w:pPr>
    <w:rPr>
      <w:rFonts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5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data/gho/data/themes/mortality-and-global-health-estimates" TargetMode="External"/><Relationship Id="rId13" Type="http://schemas.openxmlformats.org/officeDocument/2006/relationships/hyperlink" Target="https://data.worldbank.org/indicator/SH.XPD.CHEX.PC.CD?locations=KW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vizhub.healthdata.org/gbd-results/" TargetMode="External"/><Relationship Id="rId12" Type="http://schemas.openxmlformats.org/officeDocument/2006/relationships/hyperlink" Target="https://www.mof.gov.kw/mofbudget/PDF/Budget24-23Eng.pdf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worldobesityday.org/assets/downloads/World_Obesity_Atlas_2022_WEB.pdf" TargetMode="External"/><Relationship Id="rId11" Type="http://schemas.openxmlformats.org/officeDocument/2006/relationships/hyperlink" Target="https://www.oanda.com/currency-converter/en/" TargetMode="External"/><Relationship Id="rId5" Type="http://schemas.openxmlformats.org/officeDocument/2006/relationships/hyperlink" Target="https://www.who.int/data/gho/data/indicators/indicator-details/GHO/prevalence-of-obesity-among-adults-bmi-=-30-(age-standardized-estimate)-(-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imf.org/en/Publications/WEO/weo-database/2024/Octobe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ata.worldbank.org/indicator/NY.GDP.PCAP.KD.ZG?end=2024&amp;locations=KW&amp;start=2005" TargetMode="External"/><Relationship Id="rId14" Type="http://schemas.openxmlformats.org/officeDocument/2006/relationships/hyperlink" Target="https://progressreport.cancer.gov/after/economic_burden" TargetMode="Externa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1</Pages>
  <Words>2759</Words>
  <Characters>15729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Taresh Ahmed</dc:creator>
  <cp:keywords/>
  <dc:description/>
  <cp:lastModifiedBy>pc</cp:lastModifiedBy>
  <cp:revision>47</cp:revision>
  <dcterms:created xsi:type="dcterms:W3CDTF">2025-08-08T21:35:00Z</dcterms:created>
  <dcterms:modified xsi:type="dcterms:W3CDTF">2026-02-20T06:33:00Z</dcterms:modified>
</cp:coreProperties>
</file>